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5785A7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ssociation of DI-GM and PA patterns with mortality in hypertensive patients in NHANES 2007 – 2018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488"/>
        <w:gridCol w:w="1834"/>
        <w:gridCol w:w="1825"/>
        <w:gridCol w:w="1696"/>
        <w:gridCol w:w="1740"/>
        <w:gridCol w:w="1834"/>
        <w:gridCol w:w="1601"/>
      </w:tblGrid>
      <w:tr w14:paraId="05ACD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758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A1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rtality outcome</w:t>
            </w:r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DB73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ath/No.</w:t>
            </w:r>
          </w:p>
        </w:tc>
        <w:tc>
          <w:tcPr>
            <w:tcW w:w="1291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AC2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 l</w:t>
            </w:r>
          </w:p>
        </w:tc>
        <w:tc>
          <w:tcPr>
            <w:tcW w:w="1212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7FD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212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BF4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41D5C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758" w:type="pct"/>
            <w:vMerge w:val="continue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DBF22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ABE0E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01B3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930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4F3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61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98B1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D030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56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C7D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59F3B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14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52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7C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AF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7C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87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45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A3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13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04E46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1E0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DI-GM + inactiv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3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C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7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9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1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8E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1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 w14:paraId="52CB9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D6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DI-GM+WW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B7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4/15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B01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(0.39,0.7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9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5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5(0.40,0.7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F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52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(0.46,0.8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8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5F896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1D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DI-GM+R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8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0/28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2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(0.51,0.8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F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D4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(0.51,0.8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6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9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(0.54,0.9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8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 w14:paraId="4BDC9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A9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DI-GM + inactiv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0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/7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2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5(0.60,1.2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3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(0.56,1.1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5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51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0(0.55,1.1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A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</w:tr>
      <w:tr w14:paraId="38FF8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70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DI-GM+WW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C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/98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4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3(0.30,0.6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A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B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(0.28,0.5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08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A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(0.31,0.6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E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429CF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432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DI-GM+R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F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7/186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8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3(0.56,0.9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F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C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(0.50,0.8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6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C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(0.52,0.8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F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1DCD0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67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C3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66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84A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3A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B3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45D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F5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5235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44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DI-GM + inactiv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2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/106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6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3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6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C0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B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C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 w14:paraId="5D24E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CF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DI-GM+WW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E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/14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D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6(0.27,0.8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9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6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5(0.26, 0.7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7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C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(0.31, 0.9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A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0FD0C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4B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w DI-GM+R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D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5/26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C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(0.36,0.9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B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1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9(0.36, 0.9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8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A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(0.38, 1.0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4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 w14:paraId="6BC41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5A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DI-GM + inactiv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A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/66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A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(0.43,1.2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5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2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(0.40, 1.1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4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0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4(0.42, 1.3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3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</w:tr>
      <w:tr w14:paraId="09639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D0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DI-GM+WW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F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/94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51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6(0.20,0.6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8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6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2(0.17, 0.5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0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8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7(0.19, 0.7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23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1DBF5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F8BD9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igh DI-GM+RA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43C0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6/1726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1DD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7(0.43,1.04)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9FB9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5DA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(0.37, 0.89)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B7D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FBC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(0.39, 0.98)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0AC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</w:tbl>
    <w:p w14:paraId="39413ABE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Autospacing="0" w:afterAutospacing="0"/>
        <w:textAlignment w:val="center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Note: Model 1 served as the unadjusted analysis; </w:t>
      </w:r>
    </w:p>
    <w:p w14:paraId="14FF3AE8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Autospacing="0" w:afterAutospacing="0"/>
        <w:textAlignment w:val="center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Model 2: further adjusted for sociodemographic characteristics (age, sex, and race); </w:t>
      </w:r>
    </w:p>
    <w:p w14:paraId="1599F753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Autospacing="0" w:afterAutospacing="0"/>
        <w:textAlignment w:val="center"/>
        <w:rPr>
          <w:rFonts w:hint="default" w:ascii="Times New Roman" w:hAnsi="Times New Roman" w:eastAsia="微软雅黑" w:cs="Times New Roman"/>
          <w:color w:val="0070C0"/>
          <w:kern w:val="0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Model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3: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further adjusted fo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personal lifestyle and behavioral variables (education level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family size, insurance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marital status, smoking status, drinking status, BMI, sitting tim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, DASH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), factors associated with health conditions (diabetes mellitus, hyperlipidemia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cancer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ntidiabetic drugs, antihypertensive drugs, and lipid-lowering therapie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).</w:t>
      </w:r>
    </w:p>
    <w:p w14:paraId="66D3D260">
      <w:pPr>
        <w:spacing w:after="100" w:afterAutospacing="1"/>
        <w:rPr>
          <w:rFonts w:hint="eastAsia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DI-GM, 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>dietary index for gut microbiota. PA patterns: inactive, weekend warrior, regularly active. WW, weekend warrior; RA, regularly active; High DI-G</w:t>
      </w:r>
      <w:r>
        <w:rPr>
          <w:rFonts w:ascii="Times New Roman" w:hAnsi="Times New Roman" w:cs="Times New Roman"/>
          <w:sz w:val="24"/>
          <w:szCs w:val="24"/>
        </w:rPr>
        <w:t>M: ≥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; Low 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>DI-G</w:t>
      </w:r>
      <w:r>
        <w:rPr>
          <w:rFonts w:ascii="Times New Roman" w:hAnsi="Times New Roman" w:cs="Times New Roman"/>
          <w:sz w:val="24"/>
          <w:szCs w:val="24"/>
        </w:rPr>
        <w:t>M: &lt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AB5B02">
      <w:pPr>
        <w:rPr>
          <w:rFonts w:hint="eastAsia"/>
          <w:sz w:val="24"/>
          <w:szCs w:val="24"/>
          <w:lang w:val="en-US" w:eastAsia="zh-CN"/>
        </w:rPr>
      </w:pPr>
    </w:p>
    <w:p w14:paraId="60F6B9E0">
      <w:pPr>
        <w:rPr>
          <w:rFonts w:hint="eastAsia"/>
          <w:sz w:val="24"/>
          <w:szCs w:val="24"/>
          <w:lang w:val="en-US" w:eastAsia="zh-CN"/>
        </w:rPr>
      </w:pPr>
    </w:p>
    <w:p w14:paraId="1570CCFC">
      <w:pPr>
        <w:spacing w:after="100" w:afterAutospacing="1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bgroup </w:t>
      </w:r>
      <w:r>
        <w:rPr>
          <w:rFonts w:ascii="Times New Roman" w:hAnsi="Times New Roman" w:cs="Times New Roman"/>
          <w:sz w:val="24"/>
          <w:szCs w:val="24"/>
        </w:rPr>
        <w:t xml:space="preserve">analysis shows the robust association between the joint association of DI-GM and PA patterns with the all-cause and CVD mortality among hypertensive patients in </w:t>
      </w:r>
      <w:r>
        <w:rPr>
          <w:rFonts w:ascii="Times New Roman" w:hAnsi="Times New Roman" w:eastAsia="微软雅黑" w:cs="Times New Roman"/>
          <w:sz w:val="24"/>
          <w:szCs w:val="24"/>
          <w:shd w:val="clear" w:color="auto" w:fill="FFFFFF"/>
        </w:rPr>
        <w:t>NHANES 2007–201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4460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1793"/>
        <w:gridCol w:w="1573"/>
        <w:gridCol w:w="1724"/>
        <w:gridCol w:w="1846"/>
        <w:gridCol w:w="1743"/>
        <w:gridCol w:w="1743"/>
        <w:gridCol w:w="1744"/>
      </w:tblGrid>
      <w:tr w14:paraId="6D99B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0" w:type="dxa"/>
            <w:tcBorders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46A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10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A002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3570" w:type="dxa"/>
            <w:gridSpan w:val="2"/>
            <w:tcBorders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FFC7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5230" w:type="dxa"/>
            <w:gridSpan w:val="3"/>
            <w:tcBorders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4517C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tting time</w:t>
            </w:r>
          </w:p>
        </w:tc>
      </w:tr>
      <w:tr w14:paraId="20F1AB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2D18B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07EDB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45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07F9D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=45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0E656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5958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       Femal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36B34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lt;4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50D7C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~6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7DDAD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&gt;6</w:t>
            </w:r>
          </w:p>
        </w:tc>
      </w:tr>
      <w:tr w14:paraId="3A7F09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D6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-cause mortality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284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CDC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1301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D0E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B18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8F2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66D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8A3D0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B4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-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37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(0.84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97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(0.89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B8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(0.92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E6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(0.80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E1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(0.93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EC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(0.83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D9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(0.86,1.02)</w:t>
            </w:r>
          </w:p>
        </w:tc>
      </w:tr>
      <w:tr w14:paraId="3EC1A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60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favorable to gut 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FD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(0.72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1A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(0.99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72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(1.04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16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(0.80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9C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(0.94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BEE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(0.94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B0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(0.88,1.26)</w:t>
            </w:r>
          </w:p>
        </w:tc>
      </w:tr>
      <w:tr w14:paraId="41248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74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eficial to gut 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A1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(0.80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778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(0.82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02D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(0.81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A6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(0.78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99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(0.85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6C1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(0.77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6D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(0.81,0.97)</w:t>
            </w:r>
          </w:p>
        </w:tc>
      </w:tr>
      <w:tr w14:paraId="147D3B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3C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-G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3C15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99D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2CD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CCBC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B0F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E2E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270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F535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D5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65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52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07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1A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9D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1F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F9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 w14:paraId="102A1E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D5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05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(0.35, 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D0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(0.64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B8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(0.63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DE2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4(0.48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24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(0.46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62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(0.44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84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(0.76,2.00)</w:t>
            </w:r>
          </w:p>
        </w:tc>
      </w:tr>
      <w:tr w14:paraId="68E3BD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E7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9D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(0.43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F8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(0.64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7B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(0.68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F2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(0.40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27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(0.56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16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(0.38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58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(0.67,1.79)</w:t>
            </w:r>
          </w:p>
        </w:tc>
      </w:tr>
      <w:tr w14:paraId="4042AE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DD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8A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(0.33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CE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(0.58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1F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(0.60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BD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(0.37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325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(0.61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1F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(0.42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81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(0.52,1.31)</w:t>
            </w:r>
          </w:p>
        </w:tc>
      </w:tr>
      <w:tr w14:paraId="51DA1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1A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 patt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640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71A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0D04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FFC7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18ED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68E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CE4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BDD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57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01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FD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93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41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8C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5A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08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 w14:paraId="429E0E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77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05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(0.28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BD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(0.45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D1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(0.44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D7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(0.40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FD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(0.38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38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(0.41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31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(0.42,0.90)</w:t>
            </w:r>
          </w:p>
        </w:tc>
      </w:tr>
      <w:tr w14:paraId="1F677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5C1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EF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(0.41,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69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(0.62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08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(0.54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BA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(0.63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5B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(0.57,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C9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(0.67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97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(0.41,0.81)</w:t>
            </w:r>
          </w:p>
        </w:tc>
      </w:tr>
      <w:tr w14:paraId="142C6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09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9E98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1DC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D76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60F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35B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744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726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12C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1A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DI-GM +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F2D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13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82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9C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35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38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C3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 w14:paraId="635FF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8C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DI-GM+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23F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(0.22,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181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(0.45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11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(0.47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AB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(0.40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02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(0.41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66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4(0.49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D4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(0.33,0.74)</w:t>
            </w:r>
          </w:p>
        </w:tc>
      </w:tr>
      <w:tr w14:paraId="7D324F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3F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DI-GM+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DD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(0.38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6C7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9(0.51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7F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(0.56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D9F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(0.40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AD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(0.48,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94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(0.61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73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(0.34,0.82)</w:t>
            </w:r>
          </w:p>
        </w:tc>
      </w:tr>
      <w:tr w14:paraId="6C32A4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CC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DI-GM +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B3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(0.08, 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53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(0.54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33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9(0.75,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6F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(0.31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10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(0.46,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1D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(0.62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F7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(0.35,1.04)</w:t>
            </w:r>
          </w:p>
        </w:tc>
      </w:tr>
      <w:tr w14:paraId="49E7F9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D0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DI-GM+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24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(0.18, 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ED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(0.30,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77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(0.37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AF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(0.14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50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(0.22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06C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(0.23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7D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(0.30,0.92)</w:t>
            </w:r>
          </w:p>
        </w:tc>
      </w:tr>
      <w:tr w14:paraId="2F795D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2B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DI-GM+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99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(0.24,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51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(0.51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DC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(0.47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68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(0.45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12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1(0.54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23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(0.63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1B5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(0.25,0.69)</w:t>
            </w:r>
          </w:p>
        </w:tc>
      </w:tr>
      <w:tr w14:paraId="64DD8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3F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V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DC5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B1E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C19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5BB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F8F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595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C9A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8E05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1C1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-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C7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( 0.39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E4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(0.84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FC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(0.85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E2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(0.68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78E8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(0.87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7BE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(0.74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00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(0.80, 1.07)</w:t>
            </w:r>
          </w:p>
        </w:tc>
      </w:tr>
      <w:tr w14:paraId="184F44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FC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favorable to gut 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87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2( 0.51,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61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(0.93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9C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(0.93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98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(0.71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D1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(0.90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34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0(0.84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C8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(0.90, 1.46)</w:t>
            </w:r>
          </w:p>
        </w:tc>
      </w:tr>
      <w:tr w14:paraId="0B379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80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neficial to gut microb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04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( 0.29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AE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(0.77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18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(0.78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40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(0.60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BF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(0.80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9B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(0.68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6E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(0.69, 0.99)</w:t>
            </w:r>
          </w:p>
        </w:tc>
      </w:tr>
      <w:tr w14:paraId="711C4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22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-GM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37A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2A37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3F96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ABE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6AAC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590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AE19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F24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25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E8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C6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3A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FE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64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92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5F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 w14:paraId="342CDD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125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8C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( 0.03, 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C70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(0.45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0C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(0.42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D3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(0.22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26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(0.30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C5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(0.23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CD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(0.42, 2.18)</w:t>
            </w:r>
          </w:p>
        </w:tc>
      </w:tr>
      <w:tr w14:paraId="74838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FD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4B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( 0.03, 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86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(0.38,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EB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(0.41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D5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(0.16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C2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(0.34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B2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(0.1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A1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(0.48, 2.85)</w:t>
            </w:r>
          </w:p>
        </w:tc>
      </w:tr>
      <w:tr w14:paraId="066AD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D0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D7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( 0.01, 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B4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(0.43,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E0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(0.42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42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(0.18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A5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(0.45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AC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(0.24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EC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(0.35, 1.63)</w:t>
            </w:r>
          </w:p>
        </w:tc>
      </w:tr>
      <w:tr w14:paraId="06CE83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00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 patt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149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A03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B1C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981A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6BA1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00F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1B7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81A0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8F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5B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23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3E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99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F3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C2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56E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 w14:paraId="7062F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55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69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( 0.14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B6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(0.32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CE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(0.26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AA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(0.30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7E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(0.20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E7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1(0.29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EF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(0.21, 0.81)</w:t>
            </w:r>
          </w:p>
        </w:tc>
      </w:tr>
      <w:tr w14:paraId="4C9718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93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1C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( 0.08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C8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(0.49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56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(0.40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BF8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(0.49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45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(0.27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E4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(0.57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6E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(0.31, 1.05)</w:t>
            </w:r>
          </w:p>
        </w:tc>
      </w:tr>
      <w:tr w14:paraId="7D00B6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09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4BAA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E75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FBB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C6B7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651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E51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AEB2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3EA5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BC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DI-GM +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11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6A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D2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50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A4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51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59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</w:t>
            </w:r>
          </w:p>
        </w:tc>
      </w:tr>
      <w:tr w14:paraId="405BF6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43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DI-GM+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78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( 0.01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22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(0.27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F4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(0.24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8D9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(0.29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9E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(0.21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BE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(0.29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45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(0.13, 0.54)</w:t>
            </w:r>
          </w:p>
        </w:tc>
      </w:tr>
      <w:tr w14:paraId="66D761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D9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DI-GM+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13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( 0.05, 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70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(0.35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10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(0.31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33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(0.32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A3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(0.12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97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(0.38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3B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(0.30, 1.67)</w:t>
            </w:r>
          </w:p>
        </w:tc>
      </w:tr>
      <w:tr w14:paraId="028CC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C0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DI-GM + in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82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( 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24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(0.43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CE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8(0.42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70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(0.25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B9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(0.11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22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(0.29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80A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(0.41, 1.51)</w:t>
            </w:r>
          </w:p>
        </w:tc>
      </w:tr>
      <w:tr w14:paraId="5444F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03B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DI-GM+W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83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( 0.05, 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5B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(0.18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CB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(0.16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B3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(0.10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9C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(0.07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EF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(0.11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77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(0.17, 1.43)</w:t>
            </w:r>
          </w:p>
        </w:tc>
      </w:tr>
      <w:tr w14:paraId="6AC30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10F70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DI-GM+R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4D22E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( 0.00, 1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03202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(0.40,1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7E4F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(0.34, 1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C2C9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(0.29, 0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3E8F84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(0.27, 1.5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47F18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(0.46, 2.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/>
            <w:noWrap/>
            <w:vAlign w:val="center"/>
          </w:tcPr>
          <w:p w14:paraId="6EBAA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(0.15, 0.69)</w:t>
            </w:r>
          </w:p>
        </w:tc>
      </w:tr>
    </w:tbl>
    <w:p w14:paraId="790224F2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Autospacing="0" w:afterAutospacing="0"/>
        <w:textAlignment w:val="center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The model adjusted for sociodemographic characteristics (age, sex, and race), personal lifestyle and behavioral variables (education level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family size, insurance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marital status, smoking status, drinking status, BMI, sitting tim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, DASH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), factors associated with health conditions (diabetes mellitus, hyperlipidemia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cancer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ntidiabetic drugs, antihypertensive drugs, and lipid-lowering therapie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). </w:t>
      </w:r>
    </w:p>
    <w:p w14:paraId="495F7F1C">
      <w:pPr>
        <w:rPr>
          <w:rFonts w:hint="default"/>
          <w:sz w:val="24"/>
          <w:szCs w:val="24"/>
          <w:lang w:val="en-US" w:eastAsia="zh-CN"/>
        </w:rPr>
      </w:pPr>
    </w:p>
    <w:p w14:paraId="5E4713F0">
      <w:pPr>
        <w:rPr>
          <w:rFonts w:hint="default"/>
          <w:sz w:val="24"/>
          <w:szCs w:val="24"/>
          <w:lang w:val="en-US" w:eastAsia="zh-CN"/>
        </w:rPr>
      </w:pPr>
    </w:p>
    <w:p w14:paraId="36828A57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</w:p>
    <w:p w14:paraId="4C379551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Sensitive analysis shows the robust association between the joint association of DI-GM and PA patterns with the all-cause and CVD mortality among hypertensive patients in </w:t>
      </w:r>
      <w:r>
        <w:rPr>
          <w:rFonts w:ascii="Times New Roman" w:hAnsi="Times New Roman" w:eastAsia="微软雅黑" w:cs="Times New Roman"/>
          <w:sz w:val="24"/>
          <w:szCs w:val="24"/>
          <w:shd w:val="clear" w:color="auto" w:fill="FFFFFF"/>
        </w:rPr>
        <w:t>NHANES 2007–2018</w:t>
      </w:r>
      <w:r>
        <w:rPr>
          <w:rFonts w:ascii="Times New Roman" w:hAnsi="Times New Roman" w:cs="Times New Roman"/>
          <w:sz w:val="24"/>
          <w:szCs w:val="24"/>
        </w:rPr>
        <w:t>. (Excluding the participants who died within 24 months).</w:t>
      </w:r>
    </w:p>
    <w:tbl>
      <w:tblPr>
        <w:tblStyle w:val="3"/>
        <w:tblW w:w="499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1667"/>
        <w:gridCol w:w="2024"/>
        <w:gridCol w:w="2309"/>
        <w:gridCol w:w="1379"/>
        <w:gridCol w:w="1725"/>
        <w:gridCol w:w="1963"/>
      </w:tblGrid>
      <w:tr w14:paraId="5DCB0F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vMerge w:val="restart"/>
            <w:tcBorders>
              <w:bottom w:val="nil"/>
            </w:tcBorders>
            <w:vAlign w:val="center"/>
          </w:tcPr>
          <w:p w14:paraId="517CFF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 outcome</w:t>
            </w:r>
          </w:p>
        </w:tc>
        <w:tc>
          <w:tcPr>
            <w:tcW w:w="3691" w:type="dxa"/>
            <w:gridSpan w:val="2"/>
            <w:tcBorders>
              <w:bottom w:val="single" w:color="auto" w:sz="6" w:space="0"/>
            </w:tcBorders>
            <w:vAlign w:val="center"/>
          </w:tcPr>
          <w:p w14:paraId="1F33B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 l</w:t>
            </w:r>
          </w:p>
        </w:tc>
        <w:tc>
          <w:tcPr>
            <w:tcW w:w="3688" w:type="dxa"/>
            <w:gridSpan w:val="2"/>
            <w:tcBorders>
              <w:bottom w:val="single" w:color="auto" w:sz="6" w:space="0"/>
            </w:tcBorders>
            <w:vAlign w:val="center"/>
          </w:tcPr>
          <w:p w14:paraId="6540E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3688" w:type="dxa"/>
            <w:gridSpan w:val="2"/>
            <w:tcBorders>
              <w:bottom w:val="single" w:color="auto" w:sz="6" w:space="0"/>
            </w:tcBorders>
            <w:vAlign w:val="center"/>
          </w:tcPr>
          <w:p w14:paraId="10AEC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</w:tr>
      <w:tr w14:paraId="2FEAA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721DC0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57A1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202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C11B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30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8B70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379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6BE1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725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0C3C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963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5830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1F4563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single" w:color="auto" w:sz="6" w:space="0"/>
              <w:bottom w:val="nil"/>
            </w:tcBorders>
            <w:vAlign w:val="center"/>
          </w:tcPr>
          <w:p w14:paraId="4531FD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-cause mortality</w:t>
            </w:r>
          </w:p>
        </w:tc>
        <w:tc>
          <w:tcPr>
            <w:tcW w:w="1667" w:type="dxa"/>
            <w:tcBorders>
              <w:top w:val="single" w:color="auto" w:sz="6" w:space="0"/>
              <w:bottom w:val="nil"/>
            </w:tcBorders>
            <w:vAlign w:val="center"/>
          </w:tcPr>
          <w:p w14:paraId="68443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single" w:color="auto" w:sz="6" w:space="0"/>
              <w:bottom w:val="nil"/>
            </w:tcBorders>
            <w:vAlign w:val="center"/>
          </w:tcPr>
          <w:p w14:paraId="73A7FC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single" w:color="auto" w:sz="6" w:space="0"/>
              <w:bottom w:val="nil"/>
            </w:tcBorders>
            <w:vAlign w:val="center"/>
          </w:tcPr>
          <w:p w14:paraId="224BE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single" w:color="auto" w:sz="6" w:space="0"/>
              <w:bottom w:val="nil"/>
            </w:tcBorders>
            <w:vAlign w:val="center"/>
          </w:tcPr>
          <w:p w14:paraId="270989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color="auto" w:sz="6" w:space="0"/>
              <w:bottom w:val="nil"/>
            </w:tcBorders>
            <w:vAlign w:val="center"/>
          </w:tcPr>
          <w:p w14:paraId="68AC85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single" w:color="auto" w:sz="6" w:space="0"/>
              <w:bottom w:val="nil"/>
            </w:tcBorders>
            <w:vAlign w:val="center"/>
          </w:tcPr>
          <w:p w14:paraId="61684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92966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2BF680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DI-GM + inactive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166D5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6D4C3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14:paraId="44DF1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7648A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7D750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 w14:paraId="6A6AA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 w14:paraId="4C73E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75FA73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DI-GM+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W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top"/>
          </w:tcPr>
          <w:p w14:paraId="1D75D86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7(0.42,0.78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top"/>
          </w:tcPr>
          <w:p w14:paraId="3015FDD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top"/>
          </w:tcPr>
          <w:p w14:paraId="29979A7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8(0.42,0.81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 w14:paraId="48ABCD6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top"/>
          </w:tcPr>
          <w:p w14:paraId="03C6957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5(0.48,0.88)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top"/>
          </w:tcPr>
          <w:p w14:paraId="4107AC5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2C587C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28060F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DI-GM+RA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top"/>
          </w:tcPr>
          <w:p w14:paraId="7A38756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3(0.49,0.81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top"/>
          </w:tcPr>
          <w:p w14:paraId="035C762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top"/>
          </w:tcPr>
          <w:p w14:paraId="35D8F45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4(0.49,0.83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 w14:paraId="69ED12B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top"/>
          </w:tcPr>
          <w:p w14:paraId="4A1A2D3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6(0.51,0.87)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top"/>
          </w:tcPr>
          <w:p w14:paraId="3C656DA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 w14:paraId="34BA8D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5CDAD6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DI-GM+inactive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top"/>
          </w:tcPr>
          <w:p w14:paraId="6BCF2B5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92(0.64,1.33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top"/>
          </w:tcPr>
          <w:p w14:paraId="74CA605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top"/>
          </w:tcPr>
          <w:p w14:paraId="763B978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7(0.59,1.27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 w14:paraId="0452309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top"/>
          </w:tcPr>
          <w:p w14:paraId="0EF91B6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85(0.58,1.26)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top"/>
          </w:tcPr>
          <w:p w14:paraId="2E37B2A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</w:tr>
      <w:tr w14:paraId="35C8A1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207CD5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DI-GM+WW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top"/>
          </w:tcPr>
          <w:p w14:paraId="48AA7D8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5(0.31,0.64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top"/>
          </w:tcPr>
          <w:p w14:paraId="7245EFA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top"/>
          </w:tcPr>
          <w:p w14:paraId="0DED876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1(0.29,0.59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 w14:paraId="47EA9FC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top"/>
          </w:tcPr>
          <w:p w14:paraId="4461C48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6(0.33,0.65)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top"/>
          </w:tcPr>
          <w:p w14:paraId="1D09C7B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5B853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408F96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DI-GM+RA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top"/>
          </w:tcPr>
          <w:p w14:paraId="7389DE6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6(0.58,1.00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top"/>
          </w:tcPr>
          <w:p w14:paraId="641355F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top"/>
          </w:tcPr>
          <w:p w14:paraId="0AD8B75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8(0.52,0.90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 w14:paraId="0E384054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top"/>
          </w:tcPr>
          <w:p w14:paraId="542EA43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8(0.52,0.90)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top"/>
          </w:tcPr>
          <w:p w14:paraId="5BFC6E7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290E4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1456709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D mortality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37A8E9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6192E5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14:paraId="06D5DC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4892E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6BB0F1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 w14:paraId="473AA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D0ED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3F4212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DI-GM + inactive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14:paraId="74931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center"/>
          </w:tcPr>
          <w:p w14:paraId="54B5F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center"/>
          </w:tcPr>
          <w:p w14:paraId="7F7A5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21065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78286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center"/>
          </w:tcPr>
          <w:p w14:paraId="333C2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</w:tr>
      <w:tr w14:paraId="1EA89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68F134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DI-GM+WW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top"/>
          </w:tcPr>
          <w:p w14:paraId="5B04E5A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9(0.28,0.85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top"/>
          </w:tcPr>
          <w:p w14:paraId="4A4DDB4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top"/>
          </w:tcPr>
          <w:p w14:paraId="54E8951A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7(0.27, 0.82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 w14:paraId="4262511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top"/>
          </w:tcPr>
          <w:p w14:paraId="3223731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5(0.32, 0.95)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top"/>
          </w:tcPr>
          <w:p w14:paraId="2776A2E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 w14:paraId="0F00D9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66B0B8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DI-GM+RA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top"/>
          </w:tcPr>
          <w:p w14:paraId="55248EC7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6(0.28,0.75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top"/>
          </w:tcPr>
          <w:p w14:paraId="78D7412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top"/>
          </w:tcPr>
          <w:p w14:paraId="53DCDC99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6(0.28, 0.74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 w14:paraId="529587F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top"/>
          </w:tcPr>
          <w:p w14:paraId="0E717E9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49(0.30, 0.81)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top"/>
          </w:tcPr>
          <w:p w14:paraId="5424E8ED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61883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30BCAD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DI-GM+inactive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top"/>
          </w:tcPr>
          <w:p w14:paraId="18CC750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3(0.43,1.23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top"/>
          </w:tcPr>
          <w:p w14:paraId="5237011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top"/>
          </w:tcPr>
          <w:p w14:paraId="6F54FA5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8(0.40, 1.17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 w14:paraId="42C9C16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top"/>
          </w:tcPr>
          <w:p w14:paraId="2488D86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72(0.40, 1.30)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top"/>
          </w:tcPr>
          <w:p w14:paraId="16E73EF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</w:tr>
      <w:tr w14:paraId="1561D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  <w:bottom w:val="nil"/>
            </w:tcBorders>
            <w:vAlign w:val="center"/>
          </w:tcPr>
          <w:p w14:paraId="10800A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DI-GM+WW</w:t>
            </w:r>
          </w:p>
        </w:tc>
        <w:tc>
          <w:tcPr>
            <w:tcW w:w="1667" w:type="dxa"/>
            <w:tcBorders>
              <w:top w:val="nil"/>
              <w:bottom w:val="nil"/>
            </w:tcBorders>
            <w:vAlign w:val="top"/>
          </w:tcPr>
          <w:p w14:paraId="551DC055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8(0.21,0.70)</w:t>
            </w:r>
          </w:p>
        </w:tc>
        <w:tc>
          <w:tcPr>
            <w:tcW w:w="2024" w:type="dxa"/>
            <w:tcBorders>
              <w:top w:val="nil"/>
              <w:bottom w:val="nil"/>
            </w:tcBorders>
            <w:vAlign w:val="top"/>
          </w:tcPr>
          <w:p w14:paraId="6ACDEF22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309" w:type="dxa"/>
            <w:tcBorders>
              <w:top w:val="nil"/>
              <w:bottom w:val="nil"/>
            </w:tcBorders>
            <w:vAlign w:val="top"/>
          </w:tcPr>
          <w:p w14:paraId="745FDA7B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3(0.18, 0.60)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top"/>
          </w:tcPr>
          <w:p w14:paraId="35E2FCC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top"/>
          </w:tcPr>
          <w:p w14:paraId="1EA91A03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39(0.20, 0.74)</w:t>
            </w:r>
          </w:p>
        </w:tc>
        <w:tc>
          <w:tcPr>
            <w:tcW w:w="1963" w:type="dxa"/>
            <w:tcBorders>
              <w:top w:val="nil"/>
              <w:bottom w:val="nil"/>
            </w:tcBorders>
            <w:vAlign w:val="top"/>
          </w:tcPr>
          <w:p w14:paraId="01C0F9FC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 w14:paraId="5F00EF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4" w:type="dxa"/>
            <w:tcBorders>
              <w:top w:val="nil"/>
            </w:tcBorders>
            <w:vAlign w:val="center"/>
          </w:tcPr>
          <w:p w14:paraId="29EF81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DI-GM+RA</w:t>
            </w:r>
          </w:p>
        </w:tc>
        <w:tc>
          <w:tcPr>
            <w:tcW w:w="1667" w:type="dxa"/>
            <w:tcBorders>
              <w:top w:val="nil"/>
            </w:tcBorders>
            <w:vAlign w:val="top"/>
          </w:tcPr>
          <w:p w14:paraId="220D188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65(0.41,1.05)</w:t>
            </w:r>
          </w:p>
        </w:tc>
        <w:tc>
          <w:tcPr>
            <w:tcW w:w="2024" w:type="dxa"/>
            <w:tcBorders>
              <w:top w:val="nil"/>
            </w:tcBorders>
            <w:vAlign w:val="top"/>
          </w:tcPr>
          <w:p w14:paraId="1C5CFB00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2309" w:type="dxa"/>
            <w:tcBorders>
              <w:top w:val="nil"/>
            </w:tcBorders>
            <w:vAlign w:val="top"/>
          </w:tcPr>
          <w:p w14:paraId="30E9A95E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5(0.34, 0.89)</w:t>
            </w:r>
          </w:p>
        </w:tc>
        <w:tc>
          <w:tcPr>
            <w:tcW w:w="1379" w:type="dxa"/>
            <w:tcBorders>
              <w:top w:val="nil"/>
            </w:tcBorders>
            <w:vAlign w:val="top"/>
          </w:tcPr>
          <w:p w14:paraId="6AFB4106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725" w:type="dxa"/>
            <w:tcBorders>
              <w:top w:val="nil"/>
            </w:tcBorders>
            <w:vAlign w:val="top"/>
          </w:tcPr>
          <w:p w14:paraId="4149383F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58(0.36, 0.93)</w:t>
            </w:r>
          </w:p>
        </w:tc>
        <w:tc>
          <w:tcPr>
            <w:tcW w:w="1963" w:type="dxa"/>
            <w:tcBorders>
              <w:top w:val="nil"/>
            </w:tcBorders>
            <w:vAlign w:val="top"/>
          </w:tcPr>
          <w:p w14:paraId="7F1EADE8">
            <w:pPr>
              <w:keepNext w:val="0"/>
              <w:keepLines w:val="0"/>
              <w:widowControl/>
              <w:suppressLineNumbers w:val="0"/>
              <w:jc w:val="righ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</w:tbl>
    <w:p w14:paraId="47286496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Autospacing="0" w:afterAutospacing="0"/>
        <w:textAlignment w:val="center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Note: Model 1 served as the unadjusted analysis; </w:t>
      </w:r>
    </w:p>
    <w:p w14:paraId="2874F695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Autospacing="0" w:afterAutospacing="0"/>
        <w:textAlignment w:val="center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Model 2: further adjusted for sociodemographic characteristics (age, sex, and race); </w:t>
      </w:r>
    </w:p>
    <w:p w14:paraId="1631DD14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beforeAutospacing="0" w:afterAutospacing="0"/>
        <w:textAlignment w:val="center"/>
        <w:rPr>
          <w:rFonts w:hint="default" w:ascii="Times New Roman" w:hAnsi="Times New Roman" w:eastAsia="微软雅黑" w:cs="Times New Roman"/>
          <w:color w:val="0070C0"/>
          <w:kern w:val="0"/>
          <w:sz w:val="24"/>
          <w:szCs w:val="24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Model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3: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further adjusted for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personal lifestyle and behavioral variables (education level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family size, insurance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marital status, smoking status, drinking status, BMI, sitting tim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, DASH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), factors associated with health conditions (diabetes mellitus, hyperlipidemia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cancer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ntidiabetic drugs, antihypertensive drugs, and lipid-lowering therapie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).</w:t>
      </w:r>
    </w:p>
    <w:p w14:paraId="7232C6BD">
      <w:pPr>
        <w:spacing w:after="100" w:afterAutospacing="1"/>
        <w:rPr>
          <w:rFonts w:hint="eastAsia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DI-GM, 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>dietary index for gut microbiota. PA patterns: inactive, weekend warrior, regularly active. WW, weekend warrior; RA, regularly active; High DI-G</w:t>
      </w:r>
      <w:r>
        <w:rPr>
          <w:rFonts w:ascii="Times New Roman" w:hAnsi="Times New Roman" w:cs="Times New Roman"/>
          <w:sz w:val="24"/>
          <w:szCs w:val="24"/>
        </w:rPr>
        <w:t>M: ≥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; Low 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>DI-G</w:t>
      </w:r>
      <w:r>
        <w:rPr>
          <w:rFonts w:ascii="Times New Roman" w:hAnsi="Times New Roman" w:cs="Times New Roman"/>
          <w:sz w:val="24"/>
          <w:szCs w:val="24"/>
        </w:rPr>
        <w:t>M: &lt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9651B4">
      <w:pPr>
        <w:rPr>
          <w:rFonts w:hint="default"/>
          <w:sz w:val="24"/>
          <w:szCs w:val="24"/>
          <w:lang w:val="en-US" w:eastAsia="zh-CN"/>
        </w:rPr>
      </w:pPr>
    </w:p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7F5F8E"/>
    <w:rsid w:val="047D5273"/>
    <w:rsid w:val="377F5F8E"/>
    <w:rsid w:val="50123B5E"/>
    <w:rsid w:val="65A86947"/>
    <w:rsid w:val="6BF16DF6"/>
    <w:rsid w:val="6FF4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93</Words>
  <Characters>5908</Characters>
  <Lines>0</Lines>
  <Paragraphs>0</Paragraphs>
  <TotalTime>6</TotalTime>
  <ScaleCrop>false</ScaleCrop>
  <LinksUpToDate>false</LinksUpToDate>
  <CharactersWithSpaces>626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8:02:00Z</dcterms:created>
  <dc:creator>stoic calm</dc:creator>
  <cp:lastModifiedBy>stoic calm</cp:lastModifiedBy>
  <dcterms:modified xsi:type="dcterms:W3CDTF">2025-09-12T03:2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1F84CC16721460888B8C08D6BA9B989_11</vt:lpwstr>
  </property>
  <property fmtid="{D5CDD505-2E9C-101B-9397-08002B2CF9AE}" pid="4" name="KSOTemplateDocerSaveRecord">
    <vt:lpwstr>eyJoZGlkIjoiZjI2NjFmNjJjMDU0MDgzZGZhMjdiMTQ5ZGQ3MTQ1OGUiLCJ1c2VySWQiOiI2MDQzOTc5NjUifQ==</vt:lpwstr>
  </property>
</Properties>
</file>